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uppressLineNumbers/>
        <w:spacing w:before="240" w:after="120"/>
        <w:rPr>
          <w:b w:val="false"/>
          <w:b w:val="false"/>
          <w:bCs w:val="false"/>
        </w:rPr>
      </w:pPr>
      <w:r>
        <w:rPr/>
        <w:t>Supplementary Material</w:t>
      </w:r>
    </w:p>
    <w:p>
      <w:pPr>
        <w:pStyle w:val="Heading1"/>
        <w:numPr>
          <w:ilvl w:val="0"/>
          <w:numId w:val="3"/>
        </w:numPr>
        <w:ind w:left="1366" w:hanging="1366"/>
        <w:rPr>
          <w:kern w:val="2"/>
        </w:rPr>
      </w:pPr>
      <w:r>
        <w:rPr>
          <w:kern w:val="2"/>
        </w:rPr>
        <w:t>Supplementary Figure and Table</w:t>
      </w:r>
    </w:p>
    <w:p>
      <w:pPr>
        <w:pStyle w:val="Heading2"/>
        <w:keepNext w:val="false"/>
        <w:keepLines w:val="false"/>
        <w:widowControl/>
        <w:numPr>
          <w:ilvl w:val="0"/>
          <w:numId w:val="2"/>
        </w:numPr>
        <w:spacing w:lineRule="auto" w:line="240" w:before="240" w:after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5399405" cy="55943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559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24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Figure 1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 phylogenetic tree of 57 native woody species in Urumqi city, Xinjiang Autonomous Region.</w:t>
      </w:r>
    </w:p>
    <w:p>
      <w:pPr>
        <w:sectPr>
          <w:type w:val="nextPage"/>
          <w:pgSz w:w="11906" w:h="16838"/>
          <w:pgMar w:left="1701" w:right="1701" w:gutter="0" w:header="0" w:top="1701" w:footer="0" w:bottom="1701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Calibri"/>
          <w:sz w:val="24"/>
        </w:rPr>
        <w:t xml:space="preserve"> </w:t>
      </w:r>
    </w:p>
    <w:p>
      <w:pPr>
        <w:pStyle w:val="Heading2"/>
        <w:keepNext w:val="false"/>
        <w:keepLines w:val="false"/>
        <w:widowControl/>
        <w:numPr>
          <w:ilvl w:val="0"/>
          <w:numId w:val="2"/>
        </w:numPr>
        <w:spacing w:lineRule="auto" w:line="240" w:before="240" w:after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</w:t>
      </w:r>
    </w:p>
    <w:p>
      <w:pPr>
        <w:pStyle w:val="Normal"/>
        <w:spacing w:before="120" w:after="24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T</w:t>
      </w:r>
      <w:r>
        <w:rPr>
          <w:rFonts w:cs="Times New Roman" w:ascii="Times New Roman" w:hAnsi="Times New Roman"/>
          <w:b/>
          <w:bCs/>
          <w:sz w:val="28"/>
          <w:szCs w:val="28"/>
        </w:rPr>
        <w:t>able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1. Flowering phenology, growth form and functional traits of 59 woody plants in Urumqi city, Xinjiang Autonomous Region. Flowering phenology is the mean of three consecutive years. </w:t>
      </w:r>
      <w:r>
        <w:rPr>
          <w:rFonts w:cs="Times New Roman" w:ascii="Times New Roman" w:hAnsi="Times New Roman"/>
          <w:b/>
          <w:bCs/>
          <w:sz w:val="28"/>
          <w:szCs w:val="28"/>
        </w:rPr>
        <w:t>Julian days (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>Mean</w:t>
      </w:r>
      <w:r>
        <w:rPr>
          <w:rFonts w:cs="Times New Roman" w:ascii="Times New Roman" w:hAnsi="Times New Roman"/>
          <w:b/>
          <w:bCs/>
          <w:sz w:val="28"/>
          <w:szCs w:val="28"/>
        </w:rPr>
        <w:t>±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>SD</w:t>
      </w:r>
      <w:r>
        <w:rPr>
          <w:rFonts w:cs="Times New Roman" w:ascii="Times New Roman" w:hAnsi="Times New Roman"/>
          <w:b/>
          <w:bCs/>
          <w:sz w:val="28"/>
          <w:szCs w:val="28"/>
        </w:rPr>
        <w:t>)</w:t>
      </w:r>
      <w:r>
        <w:rPr>
          <w:rFonts w:cs="Times New Roman" w:ascii="Times New Roman" w:hAnsi="Times New Roman"/>
          <w:b/>
          <w:bCs/>
          <w:sz w:val="28"/>
          <w:szCs w:val="28"/>
        </w:rPr>
        <w:t>.</w:t>
      </w:r>
    </w:p>
    <w:tbl>
      <w:tblPr>
        <w:tblW w:w="134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7"/>
        <w:gridCol w:w="1293"/>
        <w:gridCol w:w="1180"/>
        <w:gridCol w:w="1363"/>
        <w:gridCol w:w="1134"/>
        <w:gridCol w:w="1555"/>
        <w:gridCol w:w="1630"/>
        <w:gridCol w:w="1498"/>
        <w:gridCol w:w="1053"/>
      </w:tblGrid>
      <w:tr>
        <w:trPr>
          <w:trHeight w:val="306" w:hRule="atLeast"/>
        </w:trPr>
        <w:tc>
          <w:tcPr>
            <w:tcW w:w="275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ecie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name</w:t>
            </w:r>
          </w:p>
        </w:tc>
        <w:tc>
          <w:tcPr>
            <w:tcW w:w="129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owth form</w:t>
            </w:r>
          </w:p>
        </w:tc>
        <w:tc>
          <w:tcPr>
            <w:tcW w:w="5232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ctional traits</w:t>
            </w:r>
          </w:p>
        </w:tc>
        <w:tc>
          <w:tcPr>
            <w:tcW w:w="418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owering phenolog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Mean ± 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8"/>
                <w:szCs w:val="18"/>
              </w:rPr>
              <w:t>S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06" w:hRule="atLeast"/>
        </w:trPr>
        <w:tc>
          <w:tcPr>
            <w:tcW w:w="275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129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ximum plant height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ower colo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uit type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llination mode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rst flowering date/d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 of flowering date/d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owering duration/d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alus pumila </w:t>
            </w:r>
          </w:p>
        </w:tc>
        <w:tc>
          <w:tcPr>
            <w:tcW w:w="129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36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em</w:t>
            </w:r>
          </w:p>
        </w:tc>
        <w:tc>
          <w:tcPr>
            <w:tcW w:w="155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1 ± 0.94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1 ± 0.8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 ± 1.25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alus baccata 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em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2 ± 4.32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6 ± 1.25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 ± 3.3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rataegus chlorocarpa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em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1 ± 4.78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7 ± 5.25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 ± 0.47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orbus tianschanica 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em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2 ± 5.44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3 ± 5.91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 ± 0.94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yrus ussuriensis 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em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8 ± 2.0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9 ± 3.68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 ± 1.7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yrus betulifolia 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em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7 ± 7.79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0 ± 4.03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 ± 3.77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mygdalus davidiana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d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pe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1 ± 6.6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3 ± 5.25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 ± 2.16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mygdalus triloba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d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pe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5 ± 1.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7 ± 7.5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 ± 6.5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rmeniaca vulgaris 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d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pe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2 ± 3.09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5 ± 2.94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 ± 0.47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runus salicina 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pe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8 ± 5.9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0 ± 4.11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 ± 2.45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dus maackii 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pe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2 ± 4.78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9 ± 3.09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 ± 2.05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erasus tomentosa 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pe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4 ± 4.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4 ± 3.0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 ± 1.0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erasus tianshanica 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d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pe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2 ± 2.5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3 ± 2.5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 ± 0.0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Ulmus pumila 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own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ara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ind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 ± 0.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 ± 0.0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 ± 0.0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aragana arborescens  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llow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d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6 ± 1.2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4 ± 3.4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 ± 2.87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alus prunifolia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em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0 ± 4.78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4 ± 3.74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 ± 1.25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uonymus phellomanus 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een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psule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ind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5 ± 10.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0 ± 14.5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 ± 4.5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cer negundo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een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t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 ± 5.1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9 ± 6.38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 ± 2.16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cer mono 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ara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3 ± 2.5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8 ± 3.5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 ± 1.0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Forsythia suspensa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llow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psule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7 ± 5.2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0 ± 2.94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 ± 2.5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Forsythia ovata 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llow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psule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1 ± 1.5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9 ± 2.0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 ± 3.5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yringa villosa 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d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psule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3 ± 2.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1 ± 0.0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 ± 2.0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yringa oblata  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rple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psule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0 ± 7.72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1 ± 4.32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 ± 3.4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Viburnum opulus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pe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2 ± 4.32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9 ± 1.41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 ± 4.97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ambucus williamsii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pe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1 ± 4.78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5 ± 1.25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 ± 4.97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onicera tatarica var. micrantha  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rry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9 ± 4.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9 ± 3.5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 ± 0.5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onicera maackii  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rst white and then yellow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rry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7 ± 2.49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2 ± 2.62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 ± 1.25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wida alba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pe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6 ± 1.2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2 ± 2.05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 ± 0.82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erberis ferdinandi-coburgii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llow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rry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1 ± 6.5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3 ± 2.5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 ± 4.0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piraea salicifolia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d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licle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8 ± 0.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6 ± 0.0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 ± 0.0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Ulmus laciniata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own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ara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ind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3 ± 1.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1 ± 1.5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 ± 0.5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Ulmus pumila cv. pendula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own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ara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ind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3 ± 0.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0 ± 0.0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 ± 0.0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Ulmus densa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own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ara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ind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8 ± 4.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0 ± 3.5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 ± 0.5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Ulmus macrocarpa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own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ara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ind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4 ± 0.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0 ± 0.0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 ± 0.0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emiptelea davidii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own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t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ind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7 ± 0.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6 ± 0.0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 ± 0.0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hamnus diamantiaca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een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pe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1 ± 0.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4 ± 0.0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 ± 0.0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ippophae rhamnoides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nge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t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0 ± 0.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0 ± 0.0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 ± 0.0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laeagnus angustifolia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t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rd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2 ± 0.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9 ± 0.0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 ± 0.0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etula platyphylla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own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t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ind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4 ± 0.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8 ± 0.0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 ± 0.0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Quercus robur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llow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t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ind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5 ± 0.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6 ± 0.0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 ± 0.0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obinia pseudoacacia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d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1 ± 1.5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0 ± 1.0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 ± 0.5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aragana rosea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llow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d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7 ± 0.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1 ± 0.0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 ± 0.0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alimodendron halodendron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d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d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1 ± 0.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1 ± 0.0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 ± 0.0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morpha fruticosa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rple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d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1 ± 0.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5 ± 0.0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 ± 0.0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opulus alba var. pyramidalis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een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psule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ind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1 ± 0.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1 ± 0.0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 ± 0.0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opulus nigra var. thevestina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een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psule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ind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 ± 0.5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3 ± 1.0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 ± 1.0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alix matsudana f. umbraculifera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een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psule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ind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2 ± 0.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1 ± 0.0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 ± 0.0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alix matsudana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een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psule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ind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2 ± 0.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0 ± 0.0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 ± 0.0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alix babylonica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een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psule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ind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0 ± 0.5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1 ± 1.0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 ± 0.5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cer ginnala 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t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3 ± 0.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5 ± 0.0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 ± 0.0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atalpa speciosa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psule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3 ± 0.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1 ± 0.0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 ± 0.0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Fraxinus chinensis 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llow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t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5 ± 1.5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7 ± 1.0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 ± 0.5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Fraxinus mandschurica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llow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ara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6 ± 1.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5 ± 0.5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 ± 0.5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yringa reticulata var. amurensis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psule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3 ± 0.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1 ± 0.0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 ± 0.0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ycium chinense 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rple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rry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5 ± 0.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3 ± 0.0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 ± 0.0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onicera tatarica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d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rry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5 ± 0.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6 ± 0.0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 ± 0.0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amarix chinensis 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d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psule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ect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0 ± 0.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6 ± 0.0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 ± 0.0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Juniperus rigida</w:t>
            </w:r>
          </w:p>
        </w:tc>
        <w:tc>
          <w:tcPr>
            <w:tcW w:w="12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own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e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ind</w:t>
            </w:r>
          </w:p>
        </w:tc>
        <w:tc>
          <w:tcPr>
            <w:tcW w:w="1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8 ± 0.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7 ± 0.00</w:t>
            </w:r>
          </w:p>
        </w:tc>
        <w:tc>
          <w:tcPr>
            <w:tcW w:w="105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 ± 0.00</w:t>
            </w:r>
          </w:p>
        </w:tc>
      </w:tr>
      <w:tr>
        <w:trPr>
          <w:trHeight w:val="306" w:hRule="atLeast"/>
        </w:trPr>
        <w:tc>
          <w:tcPr>
            <w:tcW w:w="2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inus sylvestris </w:t>
            </w:r>
          </w:p>
        </w:tc>
        <w:tc>
          <w:tcPr>
            <w:tcW w:w="12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ow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e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ind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3 ± 1.00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3 ± 1.00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 ± 1.50</w:t>
            </w:r>
          </w:p>
        </w:tc>
      </w:tr>
    </w:tbl>
    <w:p>
      <w:pPr>
        <w:pStyle w:val="Normal"/>
        <w:keepNext w:val="true"/>
        <w:keepLines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701" w:right="1701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DengXian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1.%1"/>
      <w:lvlJc w:val="left"/>
      <w:pPr>
        <w:tabs>
          <w:tab w:val="num" w:pos="0"/>
        </w:tabs>
        <w:ind w:left="420" w:hanging="42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420" w:hanging="42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240" w:after="240"/>
      <w:ind w:left="567" w:hanging="567"/>
      <w:jc w:val="left"/>
      <w:outlineLvl w:val="0"/>
    </w:pPr>
    <w:rPr>
      <w:rFonts w:ascii="Times New Roman" w:hAnsi="Times New Roman" w:eastAsia="Cambria" w:cs="Times New Roman"/>
      <w:b/>
      <w:bCs/>
      <w:kern w:val="0"/>
      <w:sz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DengXian Light" w:hAnsi="DengXian Light" w:eastAsia="DengXian Light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DengXian Light" w:hAnsi="DengXian Light" w:eastAsia="DengXian Light" w:cs="Times New Roman"/>
      <w:b/>
      <w:bCs/>
      <w:kern w:val="2"/>
      <w:sz w:val="32"/>
      <w:szCs w:val="32"/>
    </w:rPr>
  </w:style>
  <w:style w:type="character" w:styleId="FooterChar">
    <w:name w:val="Footer Char"/>
    <w:qFormat/>
    <w:rPr>
      <w:sz w:val="18"/>
      <w:szCs w:val="18"/>
    </w:rPr>
  </w:style>
  <w:style w:type="character" w:styleId="TitleChar">
    <w:name w:val="Title Char"/>
    <w:qFormat/>
    <w:rPr>
      <w:rFonts w:ascii="DengXian Light" w:hAnsi="DengXian Light" w:eastAsia="SimSun;宋体" w:cs="Times New Roman"/>
      <w:b/>
      <w:bCs/>
      <w:kern w:val="2"/>
      <w:sz w:val="32"/>
      <w:szCs w:val="32"/>
    </w:rPr>
  </w:style>
  <w:style w:type="character" w:styleId="Heading1Char">
    <w:name w:val="Heading 1 Char"/>
    <w:qFormat/>
    <w:rPr>
      <w:rFonts w:ascii="Times New Roman" w:hAnsi="Times New Roman" w:eastAsia="Cambria" w:cs="Times New Roman"/>
      <w:b/>
      <w:bCs/>
      <w:sz w:val="24"/>
      <w:szCs w:val="24"/>
    </w:rPr>
  </w:style>
  <w:style w:type="character" w:styleId="LineNumbering">
    <w:name w:val="Line Number"/>
    <w:rPr/>
  </w:style>
  <w:style w:type="character" w:styleId="HeaderChar">
    <w:name w:val="Header Char"/>
    <w:qFormat/>
    <w:rPr>
      <w:sz w:val="18"/>
      <w:szCs w:val="18"/>
    </w:rPr>
  </w:style>
  <w:style w:type="character" w:styleId="BalloonTextChar">
    <w:name w:val="Balloon Text Char"/>
    <w:qFormat/>
    <w:rPr>
      <w:rFonts w:ascii="Calibri" w:hAnsi="Calibri" w:eastAsia="SimSun;宋体" w:cs="Calibri"/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DengXian Light" w:hAnsi="DengXian Light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suppressLineNumbers/>
      <w:spacing w:before="240" w:after="120"/>
      <w:outlineLvl w:val="9"/>
    </w:pPr>
    <w:rPr>
      <w:rFonts w:ascii="Times New Roman" w:hAnsi="Times New Roman" w:eastAsia="Calibri" w:cs="Times New Roman"/>
      <w:i/>
      <w:iCs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5T15:05:00Z</dcterms:created>
  <dc:creator>王妍</dc:creator>
  <dc:description/>
  <cp:keywords/>
  <dc:language>en-US</dc:language>
  <cp:lastModifiedBy>Gonçalo Vargas</cp:lastModifiedBy>
  <dcterms:modified xsi:type="dcterms:W3CDTF">2020-04-09T11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